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E49" w:rsidRPr="006A0E49" w:rsidRDefault="00CA0609" w:rsidP="006A0E49">
      <w:pPr>
        <w:spacing w:before="120" w:after="0" w:line="240" w:lineRule="auto"/>
        <w:rPr>
          <w:rFonts w:cstheme="minorHAnsi"/>
          <w:b/>
          <w:sz w:val="20"/>
        </w:rPr>
      </w:pPr>
      <w:r>
        <w:rPr>
          <w:rFonts w:eastAsia="Times New Roman" w:cs="Times New Roman"/>
          <w:b/>
          <w:sz w:val="20"/>
        </w:rPr>
        <w:t>Supplementary Material Table S2</w:t>
      </w:r>
      <w:r w:rsidR="006A0E49" w:rsidRPr="006A0E49">
        <w:rPr>
          <w:rFonts w:eastAsia="Times New Roman" w:cs="Times New Roman"/>
          <w:b/>
          <w:sz w:val="20"/>
        </w:rPr>
        <w:t xml:space="preserve">: Evidence of ‘cure’ including modelling details: </w:t>
      </w:r>
      <w:r w:rsidR="006A0E49" w:rsidRPr="006A0E49">
        <w:rPr>
          <w:rFonts w:cstheme="minorHAnsi"/>
          <w:b/>
          <w:sz w:val="20"/>
        </w:rPr>
        <w:t>women diagnosed via screening mammography in the West Midlands region of England 1989-2011</w:t>
      </w:r>
    </w:p>
    <w:tbl>
      <w:tblPr>
        <w:tblW w:w="14466" w:type="dxa"/>
        <w:tblLook w:val="04A0" w:firstRow="1" w:lastRow="0" w:firstColumn="1" w:lastColumn="0" w:noHBand="0" w:noVBand="1"/>
      </w:tblPr>
      <w:tblGrid>
        <w:gridCol w:w="235"/>
        <w:gridCol w:w="235"/>
        <w:gridCol w:w="2791"/>
        <w:gridCol w:w="1675"/>
        <w:gridCol w:w="1460"/>
        <w:gridCol w:w="180"/>
        <w:gridCol w:w="4480"/>
        <w:gridCol w:w="312"/>
        <w:gridCol w:w="1078"/>
        <w:gridCol w:w="351"/>
        <w:gridCol w:w="1669"/>
      </w:tblGrid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reen-detected women</w:t>
            </w:r>
          </w:p>
        </w:tc>
      </w:tr>
      <w:tr w:rsidR="00AF42D9" w:rsidRPr="00AF42D9" w:rsidTr="00A25181">
        <w:trPr>
          <w:trHeight w:val="48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aths               (% of N)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 description</w:t>
            </w: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erence in AIC</w:t>
            </w: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vidence of 'cure'?</w:t>
            </w: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wome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10,466 (100.0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984 (9.4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19.55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evidence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,563 (62.7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99 (10.7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4.93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,903 (37.3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85 (7.3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.35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32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Extent of disease at diagnosis</w:t>
            </w:r>
            <w:r w:rsidRPr="00AF42D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ocalis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,548 (72.1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99 (6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6.94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egion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385 (22.8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22 (17.7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3df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0.35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32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Ethnicity</w:t>
            </w:r>
            <w:r w:rsidRPr="00AF42D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hit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,087 (96.4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49 (9.4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9.76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sia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93 (2.8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 (8.5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converg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lack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6 (0.8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 (11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convergence </w:t>
            </w:r>
          </w:p>
        </w:tc>
      </w:tr>
      <w:tr w:rsidR="00AF42D9" w:rsidRPr="00AF42D9" w:rsidTr="00AF42D9">
        <w:trPr>
          <w:trHeight w:val="32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AF42D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519 (43.2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45 (7.6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Non-linear with 2df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,940 (56.8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639 (10.8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9.0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Amongst localised cases only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 N=7,548 (100.0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Age at diagnosi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50-5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576 (60.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35 (7.3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5.33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60-69 yea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972 (39.4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4 (5.5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1.56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324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Deprivation quintile</w:t>
            </w:r>
            <w:r w:rsidRPr="00AF42D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ss deprived (1&amp;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,276 (43.4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59 (4.9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28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e deprived (3,4&amp;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,267 (56.5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40 (8.0) 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Linear; Not time-dependent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ind w:firstLineChars="200" w:firstLine="440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>-9.33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 evidence 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  <w:r w:rsidRPr="00AF42D9"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  <w:t> </w:t>
            </w:r>
          </w:p>
        </w:tc>
      </w:tr>
      <w:tr w:rsidR="00AF42D9" w:rsidRPr="00AF42D9" w:rsidTr="00AF42D9">
        <w:trPr>
          <w:trHeight w:val="108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AF42D9" w:rsidRDefault="00AF42D9" w:rsidP="00AF4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8"/>
                <w:lang w:eastAsia="en-GB"/>
              </w:rPr>
            </w:pPr>
          </w:p>
        </w:tc>
      </w:tr>
      <w:tr w:rsidR="00AF42D9" w:rsidRPr="00F13803" w:rsidTr="00AF42D9">
        <w:trPr>
          <w:trHeight w:val="298"/>
        </w:trPr>
        <w:tc>
          <w:tcPr>
            <w:tcW w:w="6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F13803" w:rsidRDefault="00AF42D9" w:rsidP="005269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Footnotes to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Material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ables </w:t>
            </w:r>
            <w:r w:rsidR="00CA06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1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, </w:t>
            </w:r>
            <w:r w:rsidR="00CA06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2</w:t>
            </w:r>
            <w:r w:rsidRPr="00F1380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, and </w:t>
            </w:r>
            <w:r w:rsidR="00CA060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3</w:t>
            </w:r>
            <w:bookmarkStart w:id="0" w:name="_GoBack"/>
            <w:bookmarkEnd w:id="0"/>
          </w:p>
        </w:tc>
        <w:tc>
          <w:tcPr>
            <w:tcW w:w="4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F13803" w:rsidTr="00AF42D9">
        <w:trPr>
          <w:trHeight w:val="122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e effects included in the age-adjusted model, with degrees of freedom for each effect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F13803" w:rsidTr="00AF42D9">
        <w:trPr>
          <w:trHeight w:val="141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fference in AIC between 'cure' and age-adjusted model where 'cure' was not assumed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F13803" w:rsidTr="00AF42D9">
        <w:trPr>
          <w:trHeight w:val="186"/>
        </w:trPr>
        <w:tc>
          <w:tcPr>
            <w:tcW w:w="144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 determined by the difference in the AIC: reduction of 3 or more = "Evidence of 'cure'"; increase or a reduction of less than 3 = "No evidence of 'cure'"; 'cure' model unable to converge = "No convergence".</w:t>
            </w:r>
          </w:p>
        </w:tc>
      </w:tr>
      <w:tr w:rsidR="00AF42D9" w:rsidRPr="00F13803" w:rsidTr="00AF42D9">
        <w:trPr>
          <w:trHeight w:val="116"/>
        </w:trPr>
        <w:tc>
          <w:tcPr>
            <w:tcW w:w="6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Unstaged </w:t>
            </w:r>
            <w:proofErr w:type="gramStart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ncers  (</w:t>
            </w:r>
            <w:proofErr w:type="gramEnd"/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=1,260) were excluded from extent-specific analyses.</w:t>
            </w:r>
          </w:p>
        </w:tc>
        <w:tc>
          <w:tcPr>
            <w:tcW w:w="4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F13803" w:rsidTr="00AF42D9">
        <w:trPr>
          <w:trHeight w:val="116"/>
        </w:trPr>
        <w:tc>
          <w:tcPr>
            <w:tcW w:w="113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dividual ethnicity: White includes all categories other than Asian and Black (see text).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2D9" w:rsidRPr="00F13803" w:rsidTr="00AF42D9">
        <w:trPr>
          <w:trHeight w:val="116"/>
        </w:trPr>
        <w:tc>
          <w:tcPr>
            <w:tcW w:w="127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Pr="00F138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intile of the IMD income domain score of the woman's LSOA of residence at diagnosis (see text). Women with missing data were excluded (N=18).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2D9" w:rsidRPr="00F13803" w:rsidRDefault="00AF42D9" w:rsidP="00C64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64931" w:rsidRDefault="00A64931"/>
    <w:sectPr w:rsidR="00A64931" w:rsidSect="00AF42D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D9"/>
    <w:rsid w:val="00192736"/>
    <w:rsid w:val="00526940"/>
    <w:rsid w:val="00670268"/>
    <w:rsid w:val="00674FDA"/>
    <w:rsid w:val="006A0E49"/>
    <w:rsid w:val="00A25181"/>
    <w:rsid w:val="00A64931"/>
    <w:rsid w:val="00AF42D9"/>
    <w:rsid w:val="00CA0609"/>
    <w:rsid w:val="00D30966"/>
    <w:rsid w:val="00E7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FA5B"/>
  <w15:chartTrackingRefBased/>
  <w15:docId w15:val="{06DD2B50-AEC8-4901-B6F7-B8F96A46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Lizzie</cp:lastModifiedBy>
  <cp:revision>2</cp:revision>
  <dcterms:created xsi:type="dcterms:W3CDTF">2016-08-19T07:38:00Z</dcterms:created>
  <dcterms:modified xsi:type="dcterms:W3CDTF">2016-08-19T07:38:00Z</dcterms:modified>
</cp:coreProperties>
</file>